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1CD93F" w14:textId="3422A0FB" w:rsidR="008662E1" w:rsidRDefault="0012135A" w:rsidP="008662E1">
      <w:pPr>
        <w:pStyle w:val="CitaviBibliographyEntry"/>
        <w:tabs>
          <w:tab w:val="clear" w:pos="340"/>
          <w:tab w:val="left" w:pos="0"/>
        </w:tabs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 t</w:t>
      </w:r>
      <w:r w:rsidR="008662E1">
        <w:rPr>
          <w:rFonts w:ascii="Arial" w:hAnsi="Arial" w:cs="Arial"/>
          <w:lang w:val="en-US"/>
        </w:rPr>
        <w:t xml:space="preserve">able </w:t>
      </w:r>
      <w:r>
        <w:rPr>
          <w:rFonts w:ascii="Arial" w:hAnsi="Arial" w:cs="Arial"/>
          <w:lang w:val="en-US"/>
        </w:rPr>
        <w:t>HADS</w:t>
      </w:r>
      <w:bookmarkStart w:id="0" w:name="_GoBack"/>
      <w:bookmarkEnd w:id="0"/>
      <w:r w:rsidR="008662E1">
        <w:rPr>
          <w:rFonts w:ascii="Arial" w:hAnsi="Arial" w:cs="Arial"/>
          <w:lang w:val="en-US"/>
        </w:rPr>
        <w:t xml:space="preserve">: Comparison of Mean Total HADS during treatment period. </w:t>
      </w:r>
    </w:p>
    <w:tbl>
      <w:tblPr>
        <w:tblW w:w="5169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24"/>
        <w:gridCol w:w="2159"/>
        <w:gridCol w:w="918"/>
        <w:gridCol w:w="1081"/>
        <w:gridCol w:w="428"/>
        <w:gridCol w:w="697"/>
        <w:gridCol w:w="1002"/>
        <w:gridCol w:w="847"/>
        <w:gridCol w:w="1012"/>
      </w:tblGrid>
      <w:tr w:rsidR="008662E1" w14:paraId="032992A6" w14:textId="77777777" w:rsidTr="005E41F9">
        <w:trPr>
          <w:cantSplit/>
          <w:tblHeader/>
        </w:trPr>
        <w:tc>
          <w:tcPr>
            <w:tcW w:w="65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DC6EDE6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bookmarkStart w:id="1" w:name="_Hlk83999578"/>
            <w:r w:rsidRPr="00AB1B6B">
              <w:rPr>
                <w:rFonts w:ascii="Arial" w:hAnsi="Arial" w:cs="Arial"/>
                <w:b/>
                <w:bCs/>
                <w:color w:val="000000"/>
              </w:rPr>
              <w:t>Visite</w:t>
            </w:r>
          </w:p>
        </w:tc>
        <w:tc>
          <w:tcPr>
            <w:tcW w:w="1152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13A16A3F" w14:textId="77777777" w:rsidR="008662E1" w:rsidRPr="00AB1B6B" w:rsidRDefault="008662E1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b/>
                <w:bCs/>
                <w:color w:val="000000"/>
              </w:rPr>
              <w:t>Contrast</w:t>
            </w:r>
            <w:proofErr w:type="spellEnd"/>
          </w:p>
        </w:tc>
        <w:tc>
          <w:tcPr>
            <w:tcW w:w="490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275B6A0" w14:textId="77777777" w:rsidR="008662E1" w:rsidRPr="00AB1B6B" w:rsidRDefault="008662E1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Method</w:t>
            </w:r>
          </w:p>
        </w:tc>
        <w:tc>
          <w:tcPr>
            <w:tcW w:w="577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68EBD364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t Value</w:t>
            </w:r>
          </w:p>
        </w:tc>
        <w:tc>
          <w:tcPr>
            <w:tcW w:w="228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3A19972B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DF</w:t>
            </w:r>
          </w:p>
        </w:tc>
        <w:tc>
          <w:tcPr>
            <w:tcW w:w="372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02C91F6C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Mean</w:t>
            </w:r>
          </w:p>
        </w:tc>
        <w:tc>
          <w:tcPr>
            <w:tcW w:w="535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78C71AB1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LCL</w:t>
            </w:r>
          </w:p>
        </w:tc>
        <w:tc>
          <w:tcPr>
            <w:tcW w:w="452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0957FBCE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UCL</w:t>
            </w:r>
          </w:p>
        </w:tc>
        <w:tc>
          <w:tcPr>
            <w:tcW w:w="540" w:type="pct"/>
            <w:tcBorders>
              <w:top w:val="single" w:sz="4" w:space="0" w:color="000000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14:paraId="0F63CFDA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AB1B6B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8662E1" w14:paraId="632EB725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EBA379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ay 1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EB4981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 vs. Varenicline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6F9DAD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00B815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95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A2ED58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69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784294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1.51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9EFA0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4.68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EB160B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.67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1B9779E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3471</w:t>
            </w:r>
          </w:p>
        </w:tc>
      </w:tr>
      <w:tr w:rsidR="008662E1" w:rsidRPr="00AB1B6B" w14:paraId="32B967F3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3502FA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Day </w:t>
            </w:r>
            <w:r w:rsidRPr="00AB1B6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BFDFF4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NRT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FF50C8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Pooled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CAEAE3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0.35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A1E553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40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E77958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0.92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6F6C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-4.43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D68AB6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6.26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942E1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0.7306</w:t>
            </w:r>
          </w:p>
        </w:tc>
      </w:tr>
      <w:tr w:rsidR="008662E1" w:rsidRPr="00AB1B6B" w14:paraId="48F91DF6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59A37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Day</w:t>
            </w: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 1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9E7A7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Vareniclin</w:t>
            </w:r>
            <w:r>
              <w:rPr>
                <w:rFonts w:ascii="Arial" w:hAnsi="Arial" w:cs="Arial"/>
                <w:color w:val="000000"/>
                <w:lang w:val="en-US"/>
              </w:rPr>
              <w:t>e</w:t>
            </w: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88C9F0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Pooled</w:t>
            </w:r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7AE9E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0.73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B2A03D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39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BA30E1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2.42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F21728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-4.27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6F3730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9.12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A52E96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lang w:val="en-US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>0.4683</w:t>
            </w:r>
          </w:p>
        </w:tc>
      </w:tr>
      <w:tr w:rsidR="008662E1" w14:paraId="720D4ABD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FF4EAC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ascii="Arial" w:hAnsi="Arial" w:cs="Arial"/>
                <w:color w:val="000000"/>
                <w:lang w:val="en-US"/>
              </w:rPr>
              <w:t>Week</w:t>
            </w: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lang w:val="en-US"/>
              </w:rPr>
              <w:t>6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79C9F7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 vs. Varenicline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45EC63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A5BC6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10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EF6B30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59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FC304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16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193B3C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3.33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241E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3.02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A7950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9210</w:t>
            </w:r>
          </w:p>
        </w:tc>
      </w:tr>
      <w:tr w:rsidR="008662E1" w14:paraId="6CC8EBE7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F93804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6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E6A588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NRT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690F1B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7527DE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.62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875E2B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346E63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5.23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7BB2D7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1.32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88CB02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1.79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E0CA98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1138</w:t>
            </w:r>
          </w:p>
        </w:tc>
      </w:tr>
      <w:tr w:rsidR="008662E1" w14:paraId="6556ECCF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0EF014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6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1D3683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Vareniclin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B1B6B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C1142F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302BB0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.64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08C5E6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9CBC8F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5.39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A6FAC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1.32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9AFC64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2.11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D1592C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1114</w:t>
            </w:r>
          </w:p>
        </w:tc>
      </w:tr>
      <w:tr w:rsidR="008662E1" w14:paraId="3FA48722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C7BCC1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12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A1261B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RT vs. Varenicline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3FCC86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960E0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57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A57BE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8F713C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1.17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F7F199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5.35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FC67FA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3.01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DC327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5743</w:t>
            </w:r>
          </w:p>
        </w:tc>
      </w:tr>
      <w:tr w:rsidR="008662E1" w14:paraId="1EF988E0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E106A2" w14:textId="77777777" w:rsidR="008662E1" w:rsidRPr="00AB1B6B" w:rsidRDefault="008662E1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12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C8422D" w14:textId="77777777" w:rsidR="008662E1" w:rsidRPr="00AB1B6B" w:rsidRDefault="008662E1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  <w:lang w:val="en-US"/>
              </w:rPr>
              <w:t xml:space="preserve">NRT vs. </w:t>
            </w:r>
            <w:r>
              <w:rPr>
                <w:rFonts w:ascii="Arial" w:hAnsi="Arial" w:cs="Arial"/>
                <w:color w:val="000000"/>
                <w:lang w:val="en-US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19FA392" w14:textId="77777777" w:rsidR="008662E1" w:rsidRPr="00AB1B6B" w:rsidRDefault="008662E1" w:rsidP="005E41F9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52EF1A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ABBB32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3945A7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32055D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13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0497A1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2.67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9C2F9" w14:textId="77777777" w:rsidR="008662E1" w:rsidRPr="00AB1B6B" w:rsidRDefault="008662E1" w:rsidP="005E41F9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0544</w:t>
            </w:r>
          </w:p>
        </w:tc>
      </w:tr>
      <w:tr w:rsidR="008662E1" w14:paraId="3A42456A" w14:textId="77777777" w:rsidTr="005E41F9">
        <w:trPr>
          <w:cantSplit/>
        </w:trPr>
        <w:tc>
          <w:tcPr>
            <w:tcW w:w="653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04B89D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Week 12</w:t>
            </w:r>
          </w:p>
        </w:tc>
        <w:tc>
          <w:tcPr>
            <w:tcW w:w="1152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2B4490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Vareniclin</w:t>
            </w:r>
            <w:r>
              <w:rPr>
                <w:rFonts w:ascii="Arial" w:hAnsi="Arial" w:cs="Arial"/>
                <w:color w:val="000000"/>
              </w:rPr>
              <w:t>e</w:t>
            </w:r>
            <w:r w:rsidRPr="00AB1B6B">
              <w:rPr>
                <w:rFonts w:ascii="Arial" w:hAnsi="Arial" w:cs="Arial"/>
                <w:color w:val="000000"/>
              </w:rPr>
              <w:t xml:space="preserve"> vs. </w:t>
            </w:r>
            <w:r>
              <w:rPr>
                <w:rFonts w:ascii="Arial" w:hAnsi="Arial" w:cs="Arial"/>
                <w:color w:val="000000"/>
              </w:rPr>
              <w:t>NM</w:t>
            </w:r>
          </w:p>
        </w:tc>
        <w:tc>
          <w:tcPr>
            <w:tcW w:w="490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F226DF" w14:textId="77777777" w:rsidR="008662E1" w:rsidRPr="00AB1B6B" w:rsidRDefault="008662E1" w:rsidP="005E41F9">
            <w:pPr>
              <w:adjustRightInd w:val="0"/>
              <w:spacing w:before="67" w:after="67"/>
              <w:rPr>
                <w:rFonts w:ascii="Arial" w:hAnsi="Arial" w:cs="Arial"/>
                <w:color w:val="000000"/>
              </w:rPr>
            </w:pPr>
            <w:proofErr w:type="spellStart"/>
            <w:r w:rsidRPr="00AB1B6B">
              <w:rPr>
                <w:rFonts w:ascii="Arial" w:hAnsi="Arial" w:cs="Arial"/>
                <w:color w:val="000000"/>
              </w:rPr>
              <w:t>Pooled</w:t>
            </w:r>
            <w:proofErr w:type="spellEnd"/>
          </w:p>
        </w:tc>
        <w:tc>
          <w:tcPr>
            <w:tcW w:w="577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0CA1BB2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228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95379B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372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831B22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7.44</w:t>
            </w:r>
          </w:p>
        </w:tc>
        <w:tc>
          <w:tcPr>
            <w:tcW w:w="535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B4E1C8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-0.33</w:t>
            </w:r>
          </w:p>
        </w:tc>
        <w:tc>
          <w:tcPr>
            <w:tcW w:w="452" w:type="pct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46AE5F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15.21</w:t>
            </w:r>
          </w:p>
        </w:tc>
        <w:tc>
          <w:tcPr>
            <w:tcW w:w="540" w:type="pct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C1799" w14:textId="77777777" w:rsidR="008662E1" w:rsidRPr="00AB1B6B" w:rsidRDefault="008662E1" w:rsidP="005E41F9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</w:rPr>
            </w:pPr>
            <w:r w:rsidRPr="00AB1B6B">
              <w:rPr>
                <w:rFonts w:ascii="Arial" w:hAnsi="Arial" w:cs="Arial"/>
                <w:color w:val="000000"/>
              </w:rPr>
              <w:t>0.0597</w:t>
            </w:r>
          </w:p>
        </w:tc>
      </w:tr>
    </w:tbl>
    <w:bookmarkEnd w:id="1"/>
    <w:p w14:paraId="1B6DBEAA" w14:textId="77777777" w:rsidR="008662E1" w:rsidRPr="00502F80" w:rsidRDefault="008662E1" w:rsidP="008662E1">
      <w:pPr>
        <w:pStyle w:val="CitaviBibliographyEntry"/>
        <w:rPr>
          <w:rFonts w:ascii="Arial" w:hAnsi="Arial" w:cs="Arial"/>
          <w:iCs/>
          <w:sz w:val="16"/>
          <w:szCs w:val="16"/>
          <w:lang w:val="en-US"/>
        </w:rPr>
      </w:pPr>
      <w:r w:rsidRPr="00502F80">
        <w:rPr>
          <w:rFonts w:ascii="Arial" w:hAnsi="Arial" w:cs="Arial"/>
          <w:sz w:val="16"/>
          <w:szCs w:val="16"/>
          <w:lang w:val="en-US"/>
        </w:rPr>
        <w:t>NRT = Nicotine replacement therapy. NM = no medication.</w:t>
      </w:r>
    </w:p>
    <w:p w14:paraId="28BE64FE" w14:textId="77777777" w:rsidR="00B46038" w:rsidRPr="008662E1" w:rsidRDefault="00B46038">
      <w:pPr>
        <w:rPr>
          <w:lang w:val="en-US"/>
        </w:rPr>
      </w:pPr>
    </w:p>
    <w:sectPr w:rsidR="00B46038" w:rsidRPr="008662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8BF"/>
    <w:rsid w:val="0012135A"/>
    <w:rsid w:val="008662E1"/>
    <w:rsid w:val="00B46038"/>
    <w:rsid w:val="00B62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570ED"/>
  <w15:chartTrackingRefBased/>
  <w15:docId w15:val="{B59D2F6E-4F85-4A08-98F2-40346F0F9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62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8662E1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866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6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jla Sahovic</dc:creator>
  <cp:keywords/>
  <dc:description/>
  <cp:lastModifiedBy>Prof. Dr. med. Stefan Andreas</cp:lastModifiedBy>
  <cp:revision>3</cp:revision>
  <dcterms:created xsi:type="dcterms:W3CDTF">2021-10-01T14:52:00Z</dcterms:created>
  <dcterms:modified xsi:type="dcterms:W3CDTF">2022-03-03T19:34:00Z</dcterms:modified>
</cp:coreProperties>
</file>